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548B9" w14:textId="77777777" w:rsidR="002A5D02" w:rsidRPr="00301A40" w:rsidRDefault="002A5D02" w:rsidP="002A5D02">
      <w:pPr>
        <w:shd w:val="clear" w:color="auto" w:fill="FFFFFF" w:themeFill="background1"/>
        <w:spacing w:after="240"/>
        <w:rPr>
          <w:rFonts w:ascii="Segoe UI" w:hAnsi="Segoe UI" w:cs="Segoe UI"/>
          <w:b/>
          <w:bCs/>
          <w:sz w:val="18"/>
          <w:szCs w:val="18"/>
        </w:rPr>
      </w:pPr>
    </w:p>
    <w:p w14:paraId="7873C42F" w14:textId="77777777" w:rsidR="002A5D02" w:rsidRPr="005F5835" w:rsidRDefault="002A5D02" w:rsidP="002A5D0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5F5835">
        <w:rPr>
          <w:rFonts w:ascii="Times New Roman" w:hAnsi="Times New Roman" w:cs="Times New Roman"/>
          <w:b/>
          <w:bCs/>
        </w:rPr>
        <w:t>Supplemental Figures</w:t>
      </w:r>
    </w:p>
    <w:tbl>
      <w:tblPr>
        <w:tblStyle w:val="TableGrid"/>
        <w:tblW w:w="935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630"/>
        <w:gridCol w:w="555"/>
        <w:gridCol w:w="1365"/>
        <w:gridCol w:w="690"/>
        <w:gridCol w:w="840"/>
        <w:gridCol w:w="1125"/>
        <w:gridCol w:w="1095"/>
        <w:gridCol w:w="1797"/>
        <w:gridCol w:w="1262"/>
      </w:tblGrid>
      <w:tr w:rsidR="002A5D02" w:rsidRPr="005F5835" w14:paraId="703FD181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0C3A3D42" w14:textId="77777777" w:rsidR="002A5D02" w:rsidRPr="005F5835" w:rsidRDefault="002A5D02" w:rsidP="007145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314CBBF5" w14:textId="77777777" w:rsidR="002A5D02" w:rsidRPr="005F5835" w:rsidRDefault="002A5D02" w:rsidP="007145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67D37B92" w14:textId="77777777" w:rsidR="002A5D02" w:rsidRPr="005F5835" w:rsidRDefault="002A5D02" w:rsidP="007145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 Presentation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37387A83" w14:textId="77777777" w:rsidR="002A5D02" w:rsidRPr="005F5835" w:rsidRDefault="002A5D02" w:rsidP="007145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0CC0D1B4" w14:textId="77777777" w:rsidR="002A5D02" w:rsidRPr="005F5835" w:rsidRDefault="002A5D02" w:rsidP="007145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YC Status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5C399F43" w14:textId="77777777" w:rsidR="002A5D02" w:rsidRPr="005F5835" w:rsidRDefault="002A5D02" w:rsidP="007145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299FA203" w14:textId="77777777" w:rsidR="002A5D02" w:rsidRPr="005F5835" w:rsidRDefault="002A5D02" w:rsidP="007145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men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6C170A4E" w14:textId="77777777" w:rsidR="002A5D02" w:rsidRPr="005F5835" w:rsidRDefault="002A5D02" w:rsidP="007145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4AF33B89" w14:textId="77777777" w:rsidR="002A5D02" w:rsidRPr="005F5835" w:rsidRDefault="002A5D02" w:rsidP="007145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2A5D02" w:rsidRPr="005F5835" w14:paraId="226ED4FD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5B5540CA" w14:textId="77777777" w:rsidR="002A5D02" w:rsidRPr="005F5835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83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70A37A0B" w14:textId="77777777" w:rsidR="002A5D02" w:rsidRPr="005F5835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835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4A8DF114" w14:textId="77777777" w:rsidR="002A5D02" w:rsidRPr="005F5835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835">
              <w:rPr>
                <w:rFonts w:ascii="Times New Roman" w:eastAsia="Times New Roman" w:hAnsi="Times New Roman" w:cs="Times New Roman"/>
                <w:sz w:val="20"/>
                <w:szCs w:val="20"/>
              </w:rPr>
              <w:t>Erythematous penile mass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42667A7C" w14:textId="77777777" w:rsidR="002A5D02" w:rsidRPr="005F5835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835">
              <w:rPr>
                <w:rFonts w:ascii="Times New Roman" w:eastAsia="Times New Roman" w:hAnsi="Times New Roman" w:cs="Times New Roman"/>
                <w:sz w:val="20"/>
                <w:szCs w:val="20"/>
              </w:rPr>
              <w:t>I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7075C84D" w14:textId="77777777" w:rsidR="002A5D02" w:rsidRPr="005F5835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835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71922955" w14:textId="77777777" w:rsidR="002A5D02" w:rsidRPr="005F5835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835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hemo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0F48895C" w14:textId="77777777" w:rsidR="002A5D02" w:rsidRPr="005F5835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835">
              <w:rPr>
                <w:rFonts w:ascii="Times New Roman" w:eastAsia="Times New Roman" w:hAnsi="Times New Roman" w:cs="Times New Roman"/>
                <w:sz w:val="20"/>
                <w:szCs w:val="20"/>
              </w:rPr>
              <w:t>CHOP x 2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6CCA3C0D" w14:textId="77777777" w:rsidR="002A5D02" w:rsidRPr="005F5835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835">
              <w:rPr>
                <w:rFonts w:ascii="Times New Roman" w:eastAsia="Times New Roman" w:hAnsi="Times New Roman" w:cs="Times New Roman"/>
                <w:sz w:val="20"/>
                <w:szCs w:val="20"/>
              </w:rPr>
              <w:t>Alive and free of disease at time of publication: May 1988</w:t>
            </w: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256EB051" w14:textId="77777777" w:rsidR="002A5D02" w:rsidRPr="005F5835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14E23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rks D, Crosthwaite A, </w:t>
            </w:r>
            <w:bookmarkStart w:id="0" w:name="_Int_nqmZ9G7T"/>
            <w:proofErr w:type="spellStart"/>
            <w:r w:rsidRPr="314E234B">
              <w:rPr>
                <w:rFonts w:ascii="Times New Roman" w:eastAsia="Times New Roman" w:hAnsi="Times New Roman" w:cs="Times New Roman"/>
                <w:sz w:val="20"/>
                <w:szCs w:val="20"/>
              </w:rPr>
              <w:t>Varigos</w:t>
            </w:r>
            <w:bookmarkEnd w:id="0"/>
            <w:proofErr w:type="spellEnd"/>
            <w:r w:rsidRPr="314E23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, Ellis D, </w:t>
            </w:r>
            <w:bookmarkStart w:id="1" w:name="_Int_zsgAopPe"/>
            <w:proofErr w:type="spellStart"/>
            <w:r w:rsidRPr="314E234B">
              <w:rPr>
                <w:rFonts w:ascii="Times New Roman" w:eastAsia="Times New Roman" w:hAnsi="Times New Roman" w:cs="Times New Roman"/>
                <w:sz w:val="20"/>
                <w:szCs w:val="20"/>
              </w:rPr>
              <w:t>Morstyn</w:t>
            </w:r>
            <w:bookmarkEnd w:id="1"/>
            <w:proofErr w:type="spellEnd"/>
            <w:r w:rsidRPr="314E23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. Therapy of primary diffuse large cell lymphoma of the penis with preservation of function. </w:t>
            </w:r>
            <w:r w:rsidRPr="314E23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 Urol</w:t>
            </w:r>
            <w:r w:rsidRPr="314E23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314E2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88</w:t>
            </w:r>
            <w:r w:rsidRPr="314E234B">
              <w:rPr>
                <w:rFonts w:ascii="Times New Roman" w:eastAsia="Times New Roman" w:hAnsi="Times New Roman" w:cs="Times New Roman"/>
                <w:sz w:val="20"/>
                <w:szCs w:val="20"/>
              </w:rPr>
              <w:t>;139(5):1057-1058. doi:10.1016/s0022-5347(17)42771-6</w:t>
            </w:r>
          </w:p>
        </w:tc>
      </w:tr>
      <w:tr w:rsidR="002A5D02" w14:paraId="26C0619C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10EDC548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0CB606B1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3E2B7C3B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Erythematous/ulcerated penile nodule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2549CBA9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1B16DF46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578041D7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Radiation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6E6AC4E5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44Gy in 22 fractions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111085B2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Alive and free of disease for 12 months at the time of publication (Jun 1994)</w:t>
            </w: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41E5C4EC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proofErr w:type="spellStart"/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Hashine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K, Akiyama M, Sumiyoshi Y. Primary diffuse large cell lymphoma of the penis. </w:t>
            </w:r>
            <w:r w:rsidRPr="4A1652B6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Int J Urol</w:t>
            </w: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. </w:t>
            </w:r>
            <w:r w:rsidRPr="4A1652B6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1994</w:t>
            </w: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;1(2):189-190. doi:10.1111/j.1442-2042.1994.tb00035.x</w:t>
            </w:r>
          </w:p>
        </w:tc>
      </w:tr>
      <w:tr w:rsidR="002A5D02" w14:paraId="79A69966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3D6D6946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296C86D6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65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37D8281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ainless penile ulcer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410462A2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6048BD89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619C250E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hemo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3E4686B1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CHOP x 8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32AA10C3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Alive and free of disease for 27 months at the time of publication (Mar 1995)</w:t>
            </w:r>
          </w:p>
          <w:p w14:paraId="4151E839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7E46B54F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irfax CA, Hammer CJ 3rd, Dana BW, Hanifin JM, Barry JM. Primary 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enile lymphoma presenting as a penile ulcer. </w:t>
            </w:r>
            <w:r w:rsidRPr="4A1652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 Urol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4A1652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95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;153(3 Pt 2):1051-1052.</w:t>
            </w:r>
          </w:p>
        </w:tc>
      </w:tr>
      <w:tr w:rsidR="002A5D02" w14:paraId="43F6B3CE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0757C815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4DA38201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365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4BF38EE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octuria, urinary hesitancy, penile mass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06F7D0C4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6C109B8F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542CAB2B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urgery; systemic chemo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50AF71F4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enile amputation</w:t>
            </w:r>
          </w:p>
          <w:p w14:paraId="75B3759A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ost-Relapse 27.5 Gy in 10 fractions, COP x 6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00B39E98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Relapsed 12 months following amputation, then patient died “a few months later”</w:t>
            </w: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05D7D443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el-Sharkawi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, Murphy J. Primary penile lymphoma: the case for combined modality therapy. </w:t>
            </w:r>
            <w:r w:rsidRPr="4A1652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lin Oncol (R Coll </w:t>
            </w:r>
            <w:proofErr w:type="spellStart"/>
            <w:r w:rsidRPr="4A1652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diol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4A1652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96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;8(5):334-335. doi:10.1016/s0936-6555(05)80726-5</w:t>
            </w:r>
          </w:p>
        </w:tc>
      </w:tr>
      <w:tr w:rsidR="002A5D02" w14:paraId="1BE1B64A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6A5CC448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03E2E99B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65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328A4EB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ainful penile mass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394B9B65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I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24954B3C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0E73F299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hemo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112E9B18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CHOP x 5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4400B472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Death 7 months following treatment due to progressive disease</w:t>
            </w: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6A175340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Kuwahara Y, Kubota Y, Hibi H, et al. </w:t>
            </w:r>
            <w:proofErr w:type="spellStart"/>
            <w:r w:rsidRPr="4A1652B6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Hinyokika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 Kiyo</w:t>
            </w: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. </w:t>
            </w:r>
            <w:r w:rsidRPr="4A1652B6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1997</w:t>
            </w: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;43(5):371-374.</w:t>
            </w:r>
          </w:p>
        </w:tc>
      </w:tr>
      <w:tr w:rsidR="002A5D02" w14:paraId="64059EBE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3D1AE7E9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4C3FA3DF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65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07E6DC4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ainless penile mass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4D45C42E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II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0883F999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4A0B10BD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hemo; radiation; IT chemo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258DF84E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CHOP x 4, radiation 30Gy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527B936A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Alive and free of disease for 10 months at the time of publication (May 1997)</w:t>
            </w: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69D3237F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proofErr w:type="spellStart"/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fr-FR"/>
              </w:rPr>
              <w:t>Kuwahara</w:t>
            </w:r>
            <w:proofErr w:type="spellEnd"/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fr-FR"/>
              </w:rPr>
              <w:t xml:space="preserve"> Y, Kubota Y, </w:t>
            </w:r>
            <w:bookmarkStart w:id="2" w:name="_Int_Au0Dvyb1"/>
            <w:proofErr w:type="spellStart"/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fr-FR"/>
              </w:rPr>
              <w:t>Hibi</w:t>
            </w:r>
            <w:bookmarkEnd w:id="2"/>
            <w:proofErr w:type="spellEnd"/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fr-FR"/>
              </w:rPr>
              <w:t xml:space="preserve"> H, et al. </w:t>
            </w:r>
            <w:proofErr w:type="spellStart"/>
            <w:r w:rsidRPr="314E234B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fr-FR"/>
              </w:rPr>
              <w:t>Hinyokika</w:t>
            </w:r>
            <w:proofErr w:type="spellEnd"/>
            <w:r w:rsidRPr="314E234B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314E234B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fr-FR"/>
              </w:rPr>
              <w:t>Kiyo</w:t>
            </w:r>
            <w:proofErr w:type="spellEnd"/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fr-FR"/>
              </w:rPr>
              <w:t xml:space="preserve">. </w:t>
            </w:r>
            <w:bookmarkStart w:id="3" w:name="_Int_0H5NTReY"/>
            <w:proofErr w:type="gramStart"/>
            <w:r w:rsidRPr="314E234B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fr-FR"/>
              </w:rPr>
              <w:t>1997</w:t>
            </w:r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fr-FR"/>
              </w:rPr>
              <w:t>;</w:t>
            </w:r>
            <w:bookmarkEnd w:id="3"/>
            <w:proofErr w:type="gramEnd"/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fr-FR"/>
              </w:rPr>
              <w:t>43(5</w:t>
            </w:r>
            <w:proofErr w:type="gramStart"/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fr-FR"/>
              </w:rPr>
              <w:t>):</w:t>
            </w:r>
            <w:proofErr w:type="gramEnd"/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fr-FR"/>
              </w:rPr>
              <w:t>371-374.</w:t>
            </w:r>
          </w:p>
        </w:tc>
      </w:tr>
      <w:tr w:rsidR="002A5D02" w14:paraId="6D8D92E9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46A7D689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2FDE14BF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75CEA818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Diffuse penile mass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14139037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4D904C3F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33C9E48E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hemo; radiation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6351E2FE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MINE x 3; 40Gy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577E0815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Alive and free of disease for 42 months at the time of publication (Feb 2001)</w:t>
            </w:r>
          </w:p>
          <w:p w14:paraId="1908F75B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08061CDA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ena F, di Stefano C, </w:t>
            </w:r>
            <w:proofErr w:type="spellStart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eracchia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, Barbieri A, </w:t>
            </w:r>
            <w:proofErr w:type="spellStart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Cortellini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. Primary 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ymphoma of the penis: diagnosis and treatment. </w:t>
            </w:r>
            <w:proofErr w:type="spellStart"/>
            <w:r w:rsidRPr="4A1652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r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Urol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4A1652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1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;39(2):232-235. doi:10.1159/000052441</w:t>
            </w:r>
          </w:p>
        </w:tc>
      </w:tr>
      <w:tr w:rsidR="002A5D02" w14:paraId="248A0A94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6B49EBEE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0DECE9E6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54D5C756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Erectile dysfunction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284D2395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325ACFD7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60E4343C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hemo; radiation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2DB4C66D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CHOP x 3, 40Gy to base of penis, 36Gy to lymph nodes</w:t>
            </w:r>
          </w:p>
          <w:p w14:paraId="0B2D1B44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C7BC71C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ost-Relapse:</w:t>
            </w:r>
          </w:p>
          <w:p w14:paraId="13925AFC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MINE x 3, 36Gy to entire penis shaft, rituximab, WBRT and MTX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70B938E8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Relapsed 1 year following CHOP + radiation as new penile mass.</w:t>
            </w:r>
          </w:p>
          <w:p w14:paraId="0CC90170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648E169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following MINE and radiation, but found to have diffuse cerebral involvement</w:t>
            </w:r>
          </w:p>
          <w:p w14:paraId="04FC23B5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7F290D2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table disease at the time of publication (Jun 2001)</w:t>
            </w: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0FAABFBA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Beal K, Mears JG. Short report: penile lymphoma following local injections for erectile dysfunction. </w:t>
            </w:r>
            <w:r w:rsidRPr="4A1652B6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Leuk Lymphoma</w:t>
            </w: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. </w:t>
            </w:r>
            <w:r w:rsidRPr="4A1652B6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2001</w:t>
            </w: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;42(1-2):247-249. doi:10.3109/10428190109097700</w:t>
            </w:r>
          </w:p>
        </w:tc>
      </w:tr>
      <w:tr w:rsidR="002A5D02" w14:paraId="6DDBDD70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5EC49898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371EEE57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38AA4165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ver, lower abdominal pain, painless penile ulcers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769B8599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II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47612A7B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75A779BC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hemo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34F62552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CHOP x 6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62029693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Alive and free of disease for 6 months at the time of publication (Aug 2005)</w:t>
            </w: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185772CD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Jabr FI. Recurrent lymphoma presenting as a penile ulcer in a patient with AIDS. </w:t>
            </w:r>
            <w:r w:rsidRPr="4A1652B6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Dermatol Online J</w:t>
            </w: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. </w:t>
            </w:r>
            <w:r w:rsidRPr="4A1652B6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2005</w:t>
            </w: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;11(2):29. Published 2005 Aug 1.</w:t>
            </w:r>
          </w:p>
        </w:tc>
      </w:tr>
      <w:tr w:rsidR="002A5D02" w14:paraId="253A791F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26CB1005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57324CBB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3FB695A0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riapism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5A96DFFC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I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691B9D9D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637A6C6B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hemo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6A9E43A6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CHOP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54961E08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1E0AF3DF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proofErr w:type="spellStart"/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Madeb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R, Rub R, Erlich N, Hegarty PK, </w:t>
            </w:r>
            <w:proofErr w:type="spellStart"/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Yachia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D. Long standing </w:t>
            </w: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lastRenderedPageBreak/>
              <w:t xml:space="preserve">priapism as presentation of lymphoma. </w:t>
            </w:r>
            <w:r w:rsidRPr="4A1652B6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Am J </w:t>
            </w:r>
            <w:proofErr w:type="spellStart"/>
            <w:r w:rsidRPr="4A1652B6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Hematol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. </w:t>
            </w:r>
            <w:r w:rsidRPr="4A1652B6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2007</w:t>
            </w: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;82(1):87. doi:10.1002/ajh.20810</w:t>
            </w:r>
          </w:p>
        </w:tc>
      </w:tr>
      <w:tr w:rsidR="002A5D02" w14:paraId="4BB1C0A5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4F455C33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32EEE460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11BBF42B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ainful penile mass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7292DF6C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V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07922F38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0E2A29EC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hemo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02970D84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R-CHOP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77EE3F11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Alive and free of disease at the time of publication (Jul 2008)</w:t>
            </w: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09F65F46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4" w:name="_Int_kPnA2qH5"/>
            <w:proofErr w:type="spellStart"/>
            <w:r w:rsidRPr="314E234B">
              <w:rPr>
                <w:rFonts w:ascii="Times New Roman" w:eastAsia="Times New Roman" w:hAnsi="Times New Roman" w:cs="Times New Roman"/>
                <w:sz w:val="20"/>
                <w:szCs w:val="20"/>
              </w:rPr>
              <w:t>Vassou</w:t>
            </w:r>
            <w:bookmarkEnd w:id="4"/>
            <w:proofErr w:type="spellEnd"/>
            <w:r w:rsidRPr="314E23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, Bai M, Benetatos L, </w:t>
            </w:r>
            <w:bookmarkStart w:id="5" w:name="_Int_RyQfRNhK"/>
            <w:proofErr w:type="spellStart"/>
            <w:r w:rsidRPr="314E234B">
              <w:rPr>
                <w:rFonts w:ascii="Times New Roman" w:eastAsia="Times New Roman" w:hAnsi="Times New Roman" w:cs="Times New Roman"/>
                <w:sz w:val="20"/>
                <w:szCs w:val="20"/>
              </w:rPr>
              <w:t>Tsili</w:t>
            </w:r>
            <w:bookmarkEnd w:id="5"/>
            <w:proofErr w:type="spellEnd"/>
            <w:r w:rsidRPr="314E23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, </w:t>
            </w:r>
            <w:proofErr w:type="spellStart"/>
            <w:r w:rsidRPr="314E234B">
              <w:rPr>
                <w:rFonts w:ascii="Times New Roman" w:eastAsia="Times New Roman" w:hAnsi="Times New Roman" w:cs="Times New Roman"/>
                <w:sz w:val="20"/>
                <w:szCs w:val="20"/>
              </w:rPr>
              <w:t>Bourantas</w:t>
            </w:r>
            <w:proofErr w:type="spellEnd"/>
            <w:r w:rsidRPr="314E23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. Large B-cell transformation of chronic lymphocytic leukemia presenting as a penile mass and skin lesion. </w:t>
            </w:r>
            <w:proofErr w:type="spellStart"/>
            <w:r w:rsidRPr="314E23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matol</w:t>
            </w:r>
            <w:proofErr w:type="spellEnd"/>
            <w:r w:rsidRPr="314E23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Oncol Stem Cell Ther</w:t>
            </w:r>
            <w:r w:rsidRPr="314E23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314E23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8</w:t>
            </w:r>
            <w:r w:rsidRPr="314E234B">
              <w:rPr>
                <w:rFonts w:ascii="Times New Roman" w:eastAsia="Times New Roman" w:hAnsi="Times New Roman" w:cs="Times New Roman"/>
                <w:sz w:val="20"/>
                <w:szCs w:val="20"/>
              </w:rPr>
              <w:t>;1(3):199-200. doi:10.1016/s1658-3876(08)50032-x</w:t>
            </w:r>
          </w:p>
        </w:tc>
      </w:tr>
      <w:tr w:rsidR="002A5D02" w14:paraId="44F581E9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7D3846F7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73076771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7E1841AC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Hematuria, painless palpable penile mass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039C6BC8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22DF9AB8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773F4E1F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hemo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52A4EDD4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R-CHOP x 6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1C44AD84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Alive and free of disease for 7 months at time of publication (Nov 2008)</w:t>
            </w: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11C17015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Kim HY, Oh SY, Lee S, et al. Primary penile diffuse large B cell lymphoma treated by local excision followed by rituximab-</w:t>
            </w:r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lastRenderedPageBreak/>
              <w:t xml:space="preserve">containing chemotherapy. </w:t>
            </w:r>
            <w:r w:rsidRPr="314E234B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Acta </w:t>
            </w:r>
            <w:bookmarkStart w:id="6" w:name="_Int_54fSWgxP"/>
            <w:proofErr w:type="spellStart"/>
            <w:r w:rsidRPr="314E234B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Haematol</w:t>
            </w:r>
            <w:bookmarkEnd w:id="6"/>
            <w:proofErr w:type="spellEnd"/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. 2008;120(3):150-152. doi:10.1159/000178146</w:t>
            </w:r>
          </w:p>
        </w:tc>
      </w:tr>
      <w:tr w:rsidR="002A5D02" w14:paraId="1EB4EF18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1985AEE6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38936C92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0AB8EDAA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ainless swelling of penis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73825750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6A5C9FFB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7E724D0D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hemo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0202E902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R-CHOP x 4, Rituximab x 4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44B199D0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14E23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ive and free of disease for </w:t>
            </w:r>
            <w:bookmarkStart w:id="7" w:name="_Int_sXa9yZfC"/>
            <w:r w:rsidRPr="314E234B">
              <w:rPr>
                <w:rFonts w:ascii="Times New Roman" w:eastAsia="Times New Roman" w:hAnsi="Times New Roman" w:cs="Times New Roman"/>
                <w:sz w:val="20"/>
                <w:szCs w:val="20"/>
              </w:rPr>
              <w:t>30 months</w:t>
            </w:r>
            <w:bookmarkEnd w:id="7"/>
            <w:r w:rsidRPr="314E23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time of publication (Apr 2009)</w:t>
            </w:r>
          </w:p>
          <w:p w14:paraId="6C66A138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3843DE53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Gallardo F, Pujol RM, Barranco C, Salar A. Progressive painless swelling of glans penis: uncommon clinical manifestation of systemic non-Hodgkin's lymphoma. </w:t>
            </w:r>
            <w:r w:rsidRPr="4A1652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rology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4A1652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9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;73(4):929.e3-929.e929005.doi:10.1016/j.urology.2008.04.059</w:t>
            </w:r>
          </w:p>
        </w:tc>
      </w:tr>
      <w:tr w:rsidR="002A5D02" w14:paraId="70C7743A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1E453680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60488A9D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59FA9920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7DD156A2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62F58846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0079D633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hemo; radiation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5D1B242A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75473D97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Alive and free of disease for 48 months at time of publication (Jul 2009)</w:t>
            </w: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4912C975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s-ES"/>
              </w:rPr>
              <w:t xml:space="preserve">Ibarz Servio L, </w:t>
            </w:r>
            <w:proofErr w:type="spellStart"/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s-ES"/>
              </w:rPr>
              <w:t>Arzoz</w:t>
            </w:r>
            <w:proofErr w:type="spellEnd"/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s-ES"/>
              </w:rPr>
              <w:t xml:space="preserve"> Fábregas M, Ruiz Domínguez JM, Batlle Massana M, Mate Sanz JL, </w:t>
            </w:r>
            <w:proofErr w:type="spellStart"/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s-ES"/>
              </w:rPr>
              <w:t>Saladié</w:t>
            </w:r>
            <w:proofErr w:type="spellEnd"/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s-ES"/>
              </w:rPr>
              <w:t xml:space="preserve"> Roig JM. Linfoma primario de pene [</w:t>
            </w:r>
            <w:bookmarkStart w:id="8" w:name="_Int_kqpn7RkU"/>
            <w:proofErr w:type="spellStart"/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s-ES"/>
              </w:rPr>
              <w:t>Primary</w:t>
            </w:r>
            <w:bookmarkEnd w:id="8"/>
            <w:proofErr w:type="spellEnd"/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s-ES"/>
              </w:rPr>
              <w:t xml:space="preserve"> </w:t>
            </w:r>
            <w:bookmarkStart w:id="9" w:name="_Int_BPppyyLn"/>
            <w:proofErr w:type="spellStart"/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s-ES"/>
              </w:rPr>
              <w:t>lymphoma</w:t>
            </w:r>
            <w:bookmarkEnd w:id="9"/>
            <w:proofErr w:type="spellEnd"/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s-ES"/>
              </w:rPr>
              <w:t>of</w:t>
            </w:r>
            <w:proofErr w:type="spellEnd"/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s-ES"/>
              </w:rPr>
              <w:t>penis</w:t>
            </w:r>
            <w:proofErr w:type="spellEnd"/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s-ES"/>
              </w:rPr>
              <w:t xml:space="preserve">]. </w:t>
            </w:r>
            <w:r w:rsidRPr="314E234B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s-ES"/>
              </w:rPr>
              <w:t xml:space="preserve">Actas </w:t>
            </w:r>
            <w:proofErr w:type="spellStart"/>
            <w:r w:rsidRPr="314E234B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s-ES"/>
              </w:rPr>
              <w:t>Urol</w:t>
            </w:r>
            <w:proofErr w:type="spellEnd"/>
            <w:r w:rsidRPr="314E234B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s-ES"/>
              </w:rPr>
              <w:t xml:space="preserve"> </w:t>
            </w:r>
            <w:r w:rsidRPr="314E234B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s-ES"/>
              </w:rPr>
              <w:lastRenderedPageBreak/>
              <w:t>Esp</w:t>
            </w:r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s-ES"/>
              </w:rPr>
              <w:t xml:space="preserve">. </w:t>
            </w:r>
            <w:r w:rsidRPr="314E234B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es-ES"/>
              </w:rPr>
              <w:t>2009</w:t>
            </w:r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s-ES"/>
              </w:rPr>
              <w:t>;33(7):826-829. doi:10.1016/s0210-4806(09)74238-x</w:t>
            </w:r>
          </w:p>
        </w:tc>
      </w:tr>
      <w:tr w:rsidR="002A5D02" w14:paraId="664FDA49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2EC2D666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03A7CE2A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579CE332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Dysuria, gross hematuria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38C4C902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I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70603561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35ECBA68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hemo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55B7FE79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R-CHOP x 8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0EAA47DE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Alive and free of disease for 10 months at time of publication (Apr 2012)</w:t>
            </w:r>
          </w:p>
          <w:p w14:paraId="3593D64F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3915332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9314501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72313F21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mamoto S, </w:t>
            </w:r>
            <w:proofErr w:type="spellStart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Tozawa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, Nishio H, Kawai N, Kohri K. Successful treatment of primary malignant lymphoma of the penis by organ-preserving rituximab-containing chemotherapy. </w:t>
            </w:r>
            <w:r w:rsidRPr="4A1652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t J Clin Oncol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4A1652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2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;17(2):181-184. doi:10.1007/s10147-011-0273-8</w:t>
            </w:r>
          </w:p>
        </w:tc>
      </w:tr>
      <w:tr w:rsidR="002A5D02" w14:paraId="4456AFE7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207601C1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6A2E1DC8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0639653D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ainless penile mass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62ED97FF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4FECEC60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4F34F771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hemo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3E05785A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CHOP x 2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72E6E76A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Alive and free of disease for 33 months at time of publication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2)</w:t>
            </w: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1F48BBBB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Wang GC, Peng B, Zheng JH. Primary penile malignant lymphoma: report of a rare case. </w:t>
            </w:r>
            <w:r w:rsidRPr="4A1652B6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Can </w:t>
            </w:r>
            <w:proofErr w:type="spellStart"/>
            <w:r w:rsidRPr="4A1652B6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Urol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 Assoc J</w:t>
            </w: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. </w:t>
            </w:r>
            <w:r w:rsidRPr="4A1652B6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2012</w:t>
            </w: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;6(6):E277-E279. doi:10.5489/cuaj.11299</w:t>
            </w:r>
          </w:p>
        </w:tc>
      </w:tr>
      <w:tr w:rsidR="002A5D02" w14:paraId="0BEF20E8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4CA708E2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3F0CA962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63CAE1ED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Fever, priapism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794A2C51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V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2D931CDB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7FC6D9F1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hemo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0AA3F155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R-CHOP x 6, IT MTX x 4</w:t>
            </w:r>
          </w:p>
          <w:p w14:paraId="4E6E0A3E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E8BC77C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ost-Relapse: R-MTX-TMZ x 3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0370CD85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NS relapse 6 months following R-CHOP, IT-MTX.</w:t>
            </w:r>
          </w:p>
          <w:p w14:paraId="19892955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E035654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Reported significant clinical improvement after T-MTX-TMZ.</w:t>
            </w: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2113B40D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lastRenderedPageBreak/>
              <w:t xml:space="preserve">Wakim JJ, Levenson BM, </w:t>
            </w: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lastRenderedPageBreak/>
              <w:t xml:space="preserve">Mathews D, Naina HV. Management of an unusual case of intravascular large B-cell lymphoma of the penis, prostate, and bones with CNS relapse. </w:t>
            </w:r>
            <w:r w:rsidRPr="4A1652B6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J Clin Oncol</w:t>
            </w: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. </w:t>
            </w:r>
            <w:r w:rsidRPr="4A1652B6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2013</w:t>
            </w: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;31(17):e288-e290. doi:10.1200/JCO.2012.46.6003</w:t>
            </w:r>
          </w:p>
        </w:tc>
      </w:tr>
      <w:tr w:rsidR="002A5D02" w14:paraId="116B3B9E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6FCE1103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8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4F6F8ACA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052C340A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ainless penile swelling, dysuria, urinary retention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0BD51025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I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07D90AE0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2C82E607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hemo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34BF6C4A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R-CHOP x 8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2EAA333E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Alive and free of disease for 18 months at time of publication (Mar 2013).</w:t>
            </w: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527C9BA0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bookmarkStart w:id="10" w:name="_Int_JEc9SEOZ"/>
            <w:proofErr w:type="spellStart"/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Karunanithi</w:t>
            </w:r>
            <w:bookmarkEnd w:id="10"/>
            <w:proofErr w:type="spellEnd"/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S, Sharma P, Naswa N, et al. Primary penile lymphoma: the use of PET-CT for accurate staging and response monitoring. </w:t>
            </w:r>
            <w:bookmarkStart w:id="11" w:name="_Int_eQit5aOr"/>
            <w:proofErr w:type="spellStart"/>
            <w:r w:rsidRPr="314E234B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Diagn</w:t>
            </w:r>
            <w:bookmarkEnd w:id="11"/>
            <w:proofErr w:type="spellEnd"/>
            <w:r w:rsidRPr="314E234B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 </w:t>
            </w:r>
            <w:proofErr w:type="spellStart"/>
            <w:r w:rsidRPr="314E234B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Interv</w:t>
            </w:r>
            <w:proofErr w:type="spellEnd"/>
            <w:r w:rsidRPr="314E234B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 </w:t>
            </w:r>
            <w:proofErr w:type="spellStart"/>
            <w:r w:rsidRPr="314E234B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Radiol</w:t>
            </w:r>
            <w:proofErr w:type="spellEnd"/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. </w:t>
            </w:r>
            <w:r w:rsidRPr="314E234B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2013</w:t>
            </w:r>
            <w:r w:rsidRPr="314E234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;19(2):130-133. doi:10.4261/1305-3825.DIR.6253-12.1</w:t>
            </w:r>
          </w:p>
        </w:tc>
      </w:tr>
      <w:tr w:rsidR="002A5D02" w14:paraId="5B4CC072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59DAE4DA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3D8A71D6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033DF523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enile swelling, double stream, post-micturition dribbling, urethral stricture, non-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ealing penile ulcer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7AF203BF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3186B3E5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17B02C30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hemo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5C9BF8AA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CHOP x 6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669F79AE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Alive and free of disease at time of publication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ul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3).</w:t>
            </w: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0F0C05F2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Karki K, Mohsin R, Mubarak M, Hashmi A. Primary Non-Hodgkin's Lymphoma </w:t>
            </w: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lastRenderedPageBreak/>
              <w:t xml:space="preserve">of Penis Masquerading as a Non-Healing Ulcer in the Penile Shaft. </w:t>
            </w:r>
            <w:proofErr w:type="spellStart"/>
            <w:r w:rsidRPr="4A1652B6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Nephrourol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 Mon</w:t>
            </w: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. </w:t>
            </w:r>
            <w:r w:rsidRPr="4A1652B6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2013</w:t>
            </w: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;5(3):840-842. doi:10.5812/numonthly.6885</w:t>
            </w:r>
          </w:p>
        </w:tc>
      </w:tr>
      <w:tr w:rsidR="002A5D02" w14:paraId="46B8A0D9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2A7FC3B6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0283DEFC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180E1010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riapism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6E8AF73A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V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643B4C80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51F2C203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hemo; radiation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6909BC10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E-CHOP x 1, then radiation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35809CE3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Death 3 months after diagnosis</w:t>
            </w: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220F7999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Gong Z, Zhang Y, Chu H, et al. Priapism as the initial symptom of primary penile lymphoma: A case report. </w:t>
            </w:r>
            <w:r w:rsidRPr="4A1652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ncol Lett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4A1652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4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;8(5):1929-1932. doi:10.3892/ol.2014.2488</w:t>
            </w:r>
          </w:p>
        </w:tc>
      </w:tr>
      <w:tr w:rsidR="002A5D02" w14:paraId="60C8F2FD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33FF7C80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6B5801E8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2A4DFF18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enile swelling, painless penile ulcerations, dysuria, urinary frequency</w:t>
            </w:r>
          </w:p>
          <w:p w14:paraId="0D3FFF15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29876B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333CF5F4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II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44B462A3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5738EE9D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hemo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3E26F05A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R-CHOP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76DF7513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Receiving treatment at time of publication (Dec 2016).</w:t>
            </w: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759B4592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Öneç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, </w:t>
            </w:r>
            <w:proofErr w:type="spellStart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Öneç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, </w:t>
            </w:r>
            <w:proofErr w:type="spellStart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Esbah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Ü, </w:t>
            </w:r>
            <w:proofErr w:type="spellStart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Esbah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. Presentation of Diffuse Large B-Cell Lymphoma Relapse as a Penile Mass. </w:t>
            </w:r>
            <w:proofErr w:type="spellStart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enil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Kitle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le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Başvuran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Diffüz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üyük B </w:t>
            </w:r>
            <w:proofErr w:type="spellStart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Hücreli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Lenfoma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üksü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. </w:t>
            </w:r>
            <w:r w:rsidRPr="4A1652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urk J </w:t>
            </w:r>
            <w:proofErr w:type="spellStart"/>
            <w:r w:rsidRPr="4A1652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aematol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4A1652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2016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;33(4):362-363. doi:10.4274/tjh.2016.0132</w:t>
            </w:r>
          </w:p>
        </w:tc>
      </w:tr>
      <w:tr w:rsidR="002A5D02" w14:paraId="3420EE20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181EC4FB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2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6F778854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57B5F2BA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ainful penile swelling and ulceration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7A2DBF48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I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481014B5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2BF73EA5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hemo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472B0014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R-CHOP x 6, then BR x 6</w:t>
            </w:r>
          </w:p>
          <w:p w14:paraId="57AEEBB0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C949268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ost-Relapse, R-</w:t>
            </w:r>
            <w:proofErr w:type="spellStart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br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6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1AC186F6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first response unknown, relapsed, then alive and free of disease for 4 months at time of publication (May 2016)</w:t>
            </w: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0D63437E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proofErr w:type="spellStart"/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Yamany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T, Reddy BY, Husain S, Grossman ME. Recurrent Richter's Transformation Presenting </w:t>
            </w:r>
            <w:proofErr w:type="gramStart"/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With</w:t>
            </w:r>
            <w:proofErr w:type="gramEnd"/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a Penile Ulcer. </w:t>
            </w:r>
            <w:r w:rsidRPr="4A1652B6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JAMA Dermatol</w:t>
            </w: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. </w:t>
            </w:r>
            <w:r w:rsidRPr="4A1652B6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2016</w:t>
            </w: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;152(5):586-587. doi:10.1001/jamadermatol.2015.5708</w:t>
            </w:r>
          </w:p>
        </w:tc>
      </w:tr>
      <w:tr w:rsidR="002A5D02" w14:paraId="38911530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6E5C01B0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5AB9A264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1E97ADEC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enile ulceration, swelling, nodules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3BF7F72C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32D234EB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4544DE5B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hemo; radiation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7E1331BB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</w:rPr>
              <w:t>R-THP-COP x 3</w:t>
            </w:r>
          </w:p>
          <w:p w14:paraId="4167C99F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</w:rPr>
            </w:pPr>
          </w:p>
          <w:p w14:paraId="45AEA7D0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</w:rPr>
              <w:t>Radiation 40 Gy in 20 fractions</w:t>
            </w:r>
          </w:p>
          <w:p w14:paraId="5868A23D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</w:rPr>
            </w:pPr>
          </w:p>
          <w:p w14:paraId="4124E988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</w:rPr>
              <w:t>Post-relapse: WBRT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401FEB69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Relapsed 2 years following R-THP-COP with a pituitary stalk lesion.</w:t>
            </w:r>
          </w:p>
          <w:p w14:paraId="2396EF4B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066C30B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Alive and free of disease for 3 months at time of publication (Apr 2017).</w:t>
            </w: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3155830B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</w:rPr>
              <w:t xml:space="preserve">Tanaka Y, Tanaka A, Hashimoto A, Shinzato I. Isolated Pituitary Stalk Relapse of Primary Penile Lymphoma. </w:t>
            </w:r>
            <w:r w:rsidRPr="4A1652B6">
              <w:rPr>
                <w:rFonts w:ascii="Times New Roman" w:eastAsia="Times New Roman" w:hAnsi="Times New Roman" w:cs="Times New Roman"/>
                <w:i/>
                <w:iCs/>
                <w:color w:val="1B1B1B"/>
                <w:sz w:val="20"/>
                <w:szCs w:val="20"/>
              </w:rPr>
              <w:t>Intern Med</w:t>
            </w:r>
            <w:r w:rsidRPr="4A1652B6"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</w:rPr>
              <w:t xml:space="preserve">. </w:t>
            </w:r>
            <w:r w:rsidRPr="4A1652B6">
              <w:rPr>
                <w:rFonts w:ascii="Times New Roman" w:eastAsia="Times New Roman" w:hAnsi="Times New Roman" w:cs="Times New Roman"/>
                <w:b/>
                <w:bCs/>
                <w:color w:val="1B1B1B"/>
                <w:sz w:val="20"/>
                <w:szCs w:val="20"/>
              </w:rPr>
              <w:t>2017</w:t>
            </w:r>
            <w:r w:rsidRPr="4A1652B6">
              <w:rPr>
                <w:rFonts w:ascii="Times New Roman" w:eastAsia="Times New Roman" w:hAnsi="Times New Roman" w:cs="Times New Roman"/>
                <w:color w:val="1B1B1B"/>
                <w:sz w:val="20"/>
                <w:szCs w:val="20"/>
              </w:rPr>
              <w:t>;56(7):835-839. doi:10.2169/internalmedicine.56.7788</w:t>
            </w:r>
          </w:p>
        </w:tc>
      </w:tr>
      <w:tr w:rsidR="002A5D02" w14:paraId="76C5802D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30E6A443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1B385F4E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5CACF951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ainless penile mass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72E58B4A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I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6B1D812E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65F19FBE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hemo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018A3ABB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R-CHOP x 6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2EFBD154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Alive and free of disease at time of publication (Nov 2021).</w:t>
            </w: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0D9A629B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nech M, Pisani D, Camilleri DJ. Primary high-grade diffuse large B-cell 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ymphoma of the glans penis. </w:t>
            </w:r>
            <w:r w:rsidRPr="4A1652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MJ Case Rep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4A1652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21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;14(11):e243844. Published 2021 Nov 12. doi:10.1136/bcr-2021-243844</w:t>
            </w:r>
          </w:p>
        </w:tc>
      </w:tr>
      <w:tr w:rsidR="002A5D02" w14:paraId="4ADC6A33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11D338D2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6F3792BF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4205AE03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ain with erection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6EF16FE5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I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3F5E96FB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2AD2FF84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hemo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7BA126BE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0887D10">
              <w:rPr>
                <w:rFonts w:ascii="Times New Roman" w:eastAsia="Times New Roman" w:hAnsi="Times New Roman" w:cs="Times New Roman"/>
                <w:sz w:val="20"/>
                <w:szCs w:val="20"/>
              </w:rPr>
              <w:t>R-CHOP x 8, then  Rituximab x 1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70584546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Alive and free of disease for 2 years at time of publication (Nov 2022).</w:t>
            </w: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0566912F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Diao L, Yang S, Shang P, Hou Z. Report of penis lymphoma and review of the literature. </w:t>
            </w:r>
            <w:r w:rsidRPr="4A1652B6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Asian J Surg</w:t>
            </w: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. </w:t>
            </w:r>
            <w:r w:rsidRPr="4A1652B6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2022</w:t>
            </w: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;45(11):2528-2529. doi:10.1016/j.asjsur.2022.05.136</w:t>
            </w:r>
          </w:p>
        </w:tc>
      </w:tr>
      <w:tr w:rsidR="002A5D02" w14:paraId="303DFC8F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04E3143A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168BA58D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065AD9B5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ainful, erythematous, edematous penile lesion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665EB32B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I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5A0C5E39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2787963D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hemo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179B5A5C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R-CVP, then R-CHOP x 6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3DE637BD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Alive and free of disease for 3 years at time of publication (Nov 2022).</w:t>
            </w: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43F52FF7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Diao L, Yang S, Shang P, Hou Z. Report of penis lymphoma and review of the literature. </w:t>
            </w:r>
            <w:r w:rsidRPr="4A1652B6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Asian J Surg</w:t>
            </w: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. </w:t>
            </w:r>
            <w:r w:rsidRPr="4A1652B6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2022</w:t>
            </w:r>
            <w:r w:rsidRPr="4A1652B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;45(11):2528-2529. doi:10.1016/j.asjsur.2022.05.136</w:t>
            </w:r>
          </w:p>
        </w:tc>
      </w:tr>
      <w:tr w:rsidR="002A5D02" w14:paraId="66229655" w14:textId="77777777" w:rsidTr="00714521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</w:tcPr>
          <w:p w14:paraId="550ECE05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34026804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5B5D1EE5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enile ulcer</w:t>
            </w:r>
          </w:p>
        </w:tc>
        <w:tc>
          <w:tcPr>
            <w:tcW w:w="690" w:type="dxa"/>
            <w:tcMar>
              <w:left w:w="105" w:type="dxa"/>
              <w:right w:w="105" w:type="dxa"/>
            </w:tcMar>
          </w:tcPr>
          <w:p w14:paraId="1E770EEF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IE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5884B533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76283F37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ystemic chemo; 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urgical resection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010E0B15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14E234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-COP x 2, then R-</w:t>
            </w:r>
            <w:r w:rsidRPr="314E234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ini-CHOP x 1</w:t>
            </w:r>
          </w:p>
          <w:p w14:paraId="12CBDFE6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2594808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>Post-Relapse: penectomy</w:t>
            </w:r>
          </w:p>
        </w:tc>
        <w:tc>
          <w:tcPr>
            <w:tcW w:w="1797" w:type="dxa"/>
            <w:tcMar>
              <w:left w:w="105" w:type="dxa"/>
              <w:right w:w="105" w:type="dxa"/>
            </w:tcMar>
          </w:tcPr>
          <w:p w14:paraId="262D3935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live and free of disease at time of 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ublication (Jul 2023).</w:t>
            </w:r>
          </w:p>
        </w:tc>
        <w:tc>
          <w:tcPr>
            <w:tcW w:w="1262" w:type="dxa"/>
            <w:tcMar>
              <w:left w:w="105" w:type="dxa"/>
              <w:right w:w="105" w:type="dxa"/>
            </w:tcMar>
          </w:tcPr>
          <w:p w14:paraId="2FF85D5D" w14:textId="77777777" w:rsidR="002A5D02" w:rsidRDefault="002A5D02" w:rsidP="007145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Yu T, Zou L, Wang Y, 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uo C, Yu L. Primary Diffuse Large B-Cell Lymphoma of the Penis: A Case and Literature Review. </w:t>
            </w:r>
            <w:proofErr w:type="spellStart"/>
            <w:r w:rsidRPr="4A1652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nco</w:t>
            </w:r>
            <w:proofErr w:type="spellEnd"/>
            <w:r w:rsidRPr="4A1652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Targets Ther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2023;16:631-638. Published </w:t>
            </w:r>
            <w:r w:rsidRPr="4A1652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23</w:t>
            </w:r>
            <w:r w:rsidRPr="4A1652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ul 25. doi:10.2147/OTT.S408195</w:t>
            </w:r>
          </w:p>
        </w:tc>
      </w:tr>
    </w:tbl>
    <w:p w14:paraId="57EE1F65" w14:textId="77777777" w:rsidR="002A5D02" w:rsidRDefault="002A5D02" w:rsidP="002A5D0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537461F" w14:textId="66CD4763" w:rsidR="002A5D02" w:rsidRPr="00301A40" w:rsidRDefault="002A5D02" w:rsidP="002A5D02">
      <w:pPr>
        <w:rPr>
          <w:rFonts w:ascii="Times New Roman" w:eastAsia="Times New Roman" w:hAnsi="Times New Roman" w:cs="Times New Roman"/>
          <w:color w:val="000000" w:themeColor="text1"/>
        </w:rPr>
      </w:pPr>
      <w:r w:rsidRPr="314E234B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1. Prior Cases of DLBCL with Penile Involvement Reported in </w:t>
      </w:r>
      <w:bookmarkStart w:id="12" w:name="_Int_pIdP6bSe"/>
      <w:r w:rsidRPr="314E234B">
        <w:rPr>
          <w:rFonts w:ascii="Times New Roman" w:eastAsia="Times New Roman" w:hAnsi="Times New Roman" w:cs="Times New Roman"/>
          <w:b/>
          <w:bCs/>
          <w:color w:val="000000" w:themeColor="text1"/>
        </w:rPr>
        <w:t>the Literature</w:t>
      </w:r>
      <w:bookmarkEnd w:id="12"/>
      <w:r w:rsidRPr="314E234B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 w:rsidRPr="314E234B">
        <w:rPr>
          <w:rFonts w:ascii="Times New Roman" w:eastAsia="Times New Roman" w:hAnsi="Times New Roman" w:cs="Times New Roman"/>
          <w:color w:val="000000" w:themeColor="text1"/>
        </w:rPr>
        <w:t xml:space="preserve">Abbreviations: BR – </w:t>
      </w:r>
      <w:proofErr w:type="spellStart"/>
      <w:r w:rsidRPr="314E234B">
        <w:rPr>
          <w:rFonts w:ascii="Times New Roman" w:eastAsia="Times New Roman" w:hAnsi="Times New Roman" w:cs="Times New Roman"/>
          <w:color w:val="000000" w:themeColor="text1"/>
        </w:rPr>
        <w:t>bendamustine</w:t>
      </w:r>
      <w:proofErr w:type="spellEnd"/>
      <w:r w:rsidRPr="314E234B">
        <w:rPr>
          <w:rFonts w:ascii="Times New Roman" w:eastAsia="Times New Roman" w:hAnsi="Times New Roman" w:cs="Times New Roman"/>
          <w:color w:val="000000" w:themeColor="text1"/>
        </w:rPr>
        <w:t>, rituximab; chemo – chemotherapy; CHOP – cyclophosphamide, doxorubicin, vincristine, prednisone; COP – cyclophosphamide, vincristine, prednisone; E-CHOP – etoposide, cyclophosphamide, doxorubicin, vincristine, prednisone; IT – intrathecal; MINE – mesna, ifosfamide, mitoxantrone, etoposide; MTX – methotrexate; NR - not reported; R</w:t>
      </w:r>
      <w:r w:rsidR="007F4E54">
        <w:rPr>
          <w:rFonts w:ascii="Times New Roman" w:eastAsia="Times New Roman" w:hAnsi="Times New Roman" w:cs="Times New Roman"/>
          <w:color w:val="000000" w:themeColor="text1"/>
        </w:rPr>
        <w:t>-</w:t>
      </w:r>
      <w:r w:rsidRPr="314E234B">
        <w:rPr>
          <w:rFonts w:ascii="Times New Roman" w:eastAsia="Times New Roman" w:hAnsi="Times New Roman" w:cs="Times New Roman"/>
          <w:color w:val="000000" w:themeColor="text1"/>
        </w:rPr>
        <w:t>CHOP – rituximab, cyclophosphamide, doxorubicin, vincristine, prednisone; R-COP – rituximab, cyclophosphamide, vincristine, prednisone; R-CVP – rituximab, cyclophosphamide, vincristine, prednisone; R-</w:t>
      </w:r>
      <w:proofErr w:type="spellStart"/>
      <w:r w:rsidRPr="314E234B">
        <w:rPr>
          <w:rFonts w:ascii="Times New Roman" w:eastAsia="Times New Roman" w:hAnsi="Times New Roman" w:cs="Times New Roman"/>
          <w:color w:val="000000" w:themeColor="text1"/>
        </w:rPr>
        <w:t>Ibr</w:t>
      </w:r>
      <w:proofErr w:type="spellEnd"/>
      <w:r w:rsidRPr="314E234B">
        <w:rPr>
          <w:rFonts w:ascii="Times New Roman" w:eastAsia="Times New Roman" w:hAnsi="Times New Roman" w:cs="Times New Roman"/>
          <w:color w:val="000000" w:themeColor="text1"/>
        </w:rPr>
        <w:t xml:space="preserve"> – rituximab, ibrutinib; R-MTX-TMZ – rituximab, methotrexate, temozolomide; R-THP-COP – rituximab, pirarubicin, cyclophosphamide, vincristine, prednisone; WBRT – whole brain radiation therapy.</w:t>
      </w:r>
    </w:p>
    <w:p w14:paraId="66F88C48" w14:textId="77777777" w:rsidR="002A5D02" w:rsidRDefault="002A5D02"/>
    <w:sectPr w:rsidR="002A5D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D02"/>
    <w:rsid w:val="002A5D02"/>
    <w:rsid w:val="00307FB6"/>
    <w:rsid w:val="007F4E54"/>
    <w:rsid w:val="00D9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1D34A"/>
  <w15:chartTrackingRefBased/>
  <w15:docId w15:val="{ECF376D3-9610-5B49-BC43-5BFC95F74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D02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5D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D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D0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D0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D0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D0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D0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D0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D0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D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D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D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D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D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D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D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D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D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5D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5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D0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5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5D02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5D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5D02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5D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D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D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A5D02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539</Words>
  <Characters>8778</Characters>
  <Application>Microsoft Office Word</Application>
  <DocSecurity>0</DocSecurity>
  <Lines>1097</Lines>
  <Paragraphs>312</Paragraphs>
  <ScaleCrop>false</ScaleCrop>
  <Company/>
  <LinksUpToDate>false</LinksUpToDate>
  <CharactersWithSpaces>10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din, James</dc:creator>
  <cp:keywords/>
  <dc:description/>
  <cp:lastModifiedBy>Fradin, James</cp:lastModifiedBy>
  <cp:revision>2</cp:revision>
  <dcterms:created xsi:type="dcterms:W3CDTF">2025-05-03T00:49:00Z</dcterms:created>
  <dcterms:modified xsi:type="dcterms:W3CDTF">2025-12-20T15:24:00Z</dcterms:modified>
</cp:coreProperties>
</file>